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9EF6D" w14:textId="319D15BB" w:rsidR="00EF403D" w:rsidRPr="00EF403D" w:rsidRDefault="006D78E0" w:rsidP="00EF403D">
      <w:pPr>
        <w:jc w:val="left"/>
        <w:rPr>
          <w:rFonts w:ascii="Times New Roman" w:hAnsi="Times New Roman" w:cs="Times New Roman"/>
          <w:sz w:val="22"/>
          <w:szCs w:val="22"/>
        </w:rPr>
      </w:pPr>
      <w:r w:rsidRPr="006D78E0">
        <w:rPr>
          <w:rFonts w:ascii="Times New Roman" w:hAnsi="Times New Roman" w:cs="Times New Roman"/>
          <w:sz w:val="22"/>
          <w:szCs w:val="22"/>
        </w:rPr>
        <w:t xml:space="preserve">Table </w:t>
      </w:r>
      <w:r w:rsidR="00A76D1A">
        <w:rPr>
          <w:rFonts w:ascii="Times New Roman" w:hAnsi="Times New Roman" w:cs="Times New Roman" w:hint="eastAsia"/>
          <w:sz w:val="22"/>
          <w:szCs w:val="22"/>
        </w:rPr>
        <w:t>S</w:t>
      </w:r>
      <w:r w:rsidR="000729ED">
        <w:rPr>
          <w:rFonts w:ascii="Times New Roman" w:hAnsi="Times New Roman" w:cs="Times New Roman" w:hint="eastAsia"/>
          <w:sz w:val="22"/>
          <w:szCs w:val="22"/>
        </w:rPr>
        <w:t>6</w:t>
      </w:r>
      <w:r w:rsidRPr="006D78E0">
        <w:rPr>
          <w:rFonts w:ascii="Times New Roman" w:hAnsi="Times New Roman" w:cs="Times New Roman"/>
          <w:sz w:val="22"/>
          <w:szCs w:val="22"/>
        </w:rPr>
        <w:t>: Top 10 authors and co-cited authors related to the study of autotransplantation for the digestive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2202"/>
        <w:gridCol w:w="862"/>
        <w:gridCol w:w="861"/>
        <w:gridCol w:w="2518"/>
        <w:gridCol w:w="1083"/>
      </w:tblGrid>
      <w:tr w:rsidR="00EF403D" w:rsidRPr="00EF403D" w14:paraId="4A451941" w14:textId="77777777" w:rsidTr="00EF403D"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31FE1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B018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6B5EB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DC75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5660A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o-cited author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87D2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itation</w:t>
            </w:r>
          </w:p>
        </w:tc>
      </w:tr>
      <w:tr w:rsidR="00EF403D" w:rsidRPr="00EF403D" w14:paraId="44681AD6" w14:textId="77777777" w:rsidTr="00EF403D"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6AA47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F539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bellin, melena d.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5992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023FB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15FB4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BELLIN MD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1384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</w:tr>
      <w:tr w:rsidR="00EF403D" w:rsidRPr="00EF403D" w14:paraId="1BCFB867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5BEE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B1A6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freeman, martin l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EE45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930C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263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SUTHERLAND DE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4402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</w:tr>
      <w:tr w:rsidR="00EF403D" w:rsidRPr="00EF403D" w14:paraId="1403D55E" w14:textId="77777777" w:rsidTr="00EF403D">
        <w:trPr>
          <w:trHeight w:val="40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F95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795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hinnakotla, srinat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EBF8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75D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9BE8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HINNAKOTLA 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E9FA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EF403D" w:rsidRPr="00EF403D" w14:paraId="4A700826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3DCE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ECB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naziruddin, basho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08A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0460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AD92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RICORDI 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7395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EF403D" w:rsidRPr="00EF403D" w14:paraId="407C5A17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7EBC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BF7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pruett, timothy l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623F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C3D4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9E04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SHAPIRO AMJ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DEFD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EF403D" w:rsidRPr="00EF403D" w14:paraId="6447546E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F77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E17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beilman, gregory j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D1F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1068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1C2D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AHMAD S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E59B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EF403D" w:rsidRPr="00EF403D" w14:paraId="06B21FFF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FA2C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2746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dunn, ty b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989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FC3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0977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WILSON G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0B5F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EF403D" w:rsidRPr="00EF403D" w14:paraId="1335AF3B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1D1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5EE1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schwarzenberg, sarah j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DD0B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B9DA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A547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ROBERTSON R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80C4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EF403D" w:rsidRPr="00EF403D" w14:paraId="64399395" w14:textId="77777777" w:rsidTr="00EF403D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1D9D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C5D5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sutherland, david e. r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6642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986A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FB51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PICHLMAYR 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1FFB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EF403D" w:rsidRPr="00EF403D" w14:paraId="71AAC458" w14:textId="77777777" w:rsidTr="00EF403D"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FAC33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DD7AD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chi, xinji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7D5B2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E034D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818E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BALZANO G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40399" w14:textId="77777777" w:rsidR="00EF403D" w:rsidRPr="00EF403D" w:rsidRDefault="00EF403D" w:rsidP="00EF4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03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</w:tbl>
    <w:p w14:paraId="5D09FAE3" w14:textId="77777777" w:rsidR="009661B3" w:rsidRPr="00EF403D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EF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0A580" w14:textId="77777777" w:rsidR="00776FF8" w:rsidRDefault="00776FF8" w:rsidP="00EF403D">
      <w:pPr>
        <w:rPr>
          <w:rFonts w:hint="eastAsia"/>
        </w:rPr>
      </w:pPr>
      <w:r>
        <w:separator/>
      </w:r>
    </w:p>
  </w:endnote>
  <w:endnote w:type="continuationSeparator" w:id="0">
    <w:p w14:paraId="4E928D52" w14:textId="77777777" w:rsidR="00776FF8" w:rsidRDefault="00776FF8" w:rsidP="00EF4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91E3A" w14:textId="77777777" w:rsidR="00776FF8" w:rsidRDefault="00776FF8" w:rsidP="00EF403D">
      <w:pPr>
        <w:rPr>
          <w:rFonts w:hint="eastAsia"/>
        </w:rPr>
      </w:pPr>
      <w:r>
        <w:separator/>
      </w:r>
    </w:p>
  </w:footnote>
  <w:footnote w:type="continuationSeparator" w:id="0">
    <w:p w14:paraId="5824F837" w14:textId="77777777" w:rsidR="00776FF8" w:rsidRDefault="00776FF8" w:rsidP="00EF40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EC"/>
    <w:rsid w:val="000729ED"/>
    <w:rsid w:val="000F5C1D"/>
    <w:rsid w:val="00210C78"/>
    <w:rsid w:val="006D78E0"/>
    <w:rsid w:val="007212CA"/>
    <w:rsid w:val="00776FF8"/>
    <w:rsid w:val="007A1ED7"/>
    <w:rsid w:val="009661B3"/>
    <w:rsid w:val="00A76D1A"/>
    <w:rsid w:val="00B254FB"/>
    <w:rsid w:val="00D2683C"/>
    <w:rsid w:val="00D42079"/>
    <w:rsid w:val="00DB3E83"/>
    <w:rsid w:val="00E961EC"/>
    <w:rsid w:val="00EF403D"/>
    <w:rsid w:val="00F2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5B9EBA"/>
  <w15:chartTrackingRefBased/>
  <w15:docId w15:val="{2BF6D817-34B2-4AF5-9B51-0DF05ABF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03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0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F4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0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F4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469</Characters>
  <Application>Microsoft Office Word</Application>
  <DocSecurity>0</DocSecurity>
  <Lines>78</Lines>
  <Paragraphs>83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31:00Z</dcterms:created>
  <dcterms:modified xsi:type="dcterms:W3CDTF">2025-05-23T22:50:00Z</dcterms:modified>
</cp:coreProperties>
</file>